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A947E" w14:textId="1960D594" w:rsidR="00145E42" w:rsidRPr="00145E42" w:rsidRDefault="00145E42">
      <w:pPr>
        <w:rPr>
          <w:rFonts w:ascii="Arial" w:hAnsi="Arial" w:cs="Arial"/>
        </w:rPr>
      </w:pPr>
      <w:r w:rsidRPr="00145E42">
        <w:rPr>
          <w:rFonts w:ascii="Arial" w:hAnsi="Arial" w:cs="Arial"/>
        </w:rPr>
        <w:t>Additional File 3: Sensitivity Analysis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4420"/>
        <w:gridCol w:w="2840"/>
        <w:gridCol w:w="2040"/>
      </w:tblGrid>
      <w:tr w:rsidR="00145E42" w:rsidRPr="00145E42" w14:paraId="79772E96" w14:textId="77777777" w:rsidTr="00145E42">
        <w:trPr>
          <w:trHeight w:val="520"/>
        </w:trPr>
        <w:tc>
          <w:tcPr>
            <w:tcW w:w="93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88DF82F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plementary Table 1. Sensitivity analysis of predictors of financial toxicity</w:t>
            </w:r>
          </w:p>
        </w:tc>
      </w:tr>
      <w:tr w:rsidR="00145E42" w:rsidRPr="00145E42" w14:paraId="4551FF24" w14:textId="77777777" w:rsidTr="00145E42">
        <w:trPr>
          <w:trHeight w:val="380"/>
        </w:trPr>
        <w:tc>
          <w:tcPr>
            <w:tcW w:w="4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C4338EF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9EC202F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29B928D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145E42" w:rsidRPr="00145E42" w14:paraId="56B16A9C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B5F2B3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A913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6(0.914 - 0.9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F14E5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2</w:t>
            </w:r>
          </w:p>
        </w:tc>
      </w:tr>
      <w:tr w:rsidR="00145E42" w:rsidRPr="00145E42" w14:paraId="68CA8988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3BF35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3A9A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45E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2ACB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45E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45E42" w:rsidRPr="00145E42" w14:paraId="245039C1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B13CD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380CD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36CD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145E42" w:rsidRPr="00145E42" w14:paraId="7E65F080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46E71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-whit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A9E8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99(1.215 - 14.50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C26B6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23</w:t>
            </w:r>
          </w:p>
        </w:tc>
      </w:tr>
      <w:tr w:rsidR="00145E42" w:rsidRPr="00145E42" w14:paraId="66C5C143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C85D48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5385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3F047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145E42" w:rsidRPr="00145E42" w14:paraId="11BBF8D7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940FB7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lege graduat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BA4C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AEC8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145E42" w:rsidRPr="00145E42" w14:paraId="10528344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45FCD6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gh school or partial colleg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8870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2(0.219 - 1.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C23B4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207</w:t>
            </w:r>
          </w:p>
        </w:tc>
      </w:tr>
      <w:tr w:rsidR="00145E42" w:rsidRPr="00145E42" w14:paraId="2DC6A88D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827722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fessional school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12C5E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8(0.213 - 1.51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E3E6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259</w:t>
            </w:r>
          </w:p>
        </w:tc>
      </w:tr>
      <w:tr w:rsidR="00145E42" w:rsidRPr="00145E42" w14:paraId="30590068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3CF354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ployment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A9A4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E765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145E42" w:rsidRPr="00145E42" w14:paraId="6EF4AB70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717337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ployed or current student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F23A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26E78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145E42" w:rsidRPr="00145E42" w14:paraId="21673CA7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1CA38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tired, out of work or unable to work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9ACA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3(0.417 - 3.1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060F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95</w:t>
            </w:r>
          </w:p>
        </w:tc>
      </w:tr>
      <w:tr w:rsidR="00145E42" w:rsidRPr="00145E42" w14:paraId="445CD1B7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8E85EC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ype 2 Diabetes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6B80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61(0.64 - 3.8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F341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27</w:t>
            </w:r>
          </w:p>
        </w:tc>
      </w:tr>
      <w:tr w:rsidR="00145E42" w:rsidRPr="00145E42" w14:paraId="4F5792AC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E62FCC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ior BPH surgeries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888B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6F165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  <w:tr w:rsidR="00145E42" w:rsidRPr="00145E42" w14:paraId="7CCAD19D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A2A84C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AB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6752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9(0.525 - 3.8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6412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9</w:t>
            </w:r>
          </w:p>
        </w:tc>
      </w:tr>
      <w:tr w:rsidR="00145E42" w:rsidRPr="00145E42" w14:paraId="4B5D3316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D87464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PSS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5D9A7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28(0.969 - 1.0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8D6C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6</w:t>
            </w:r>
          </w:p>
        </w:tc>
      </w:tr>
      <w:tr w:rsidR="00145E42" w:rsidRPr="00145E42" w14:paraId="1344A36A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DBE70" w14:textId="77777777" w:rsidR="00145E42" w:rsidRPr="00145E42" w:rsidRDefault="00145E42" w:rsidP="00145E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ype of incontinenc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BAA8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8B56A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145E42" w:rsidRPr="00145E42" w14:paraId="43C52303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3DCF62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9AD15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1C73C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145E42" w:rsidRPr="00145E42" w14:paraId="54395F9E" w14:textId="77777777" w:rsidTr="00145E42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DCF83D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UI or SUI alon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C274F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59(0.58 - 5.96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D1CC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297</w:t>
            </w:r>
          </w:p>
        </w:tc>
      </w:tr>
      <w:tr w:rsidR="00145E42" w:rsidRPr="00145E42" w14:paraId="23BA91ED" w14:textId="77777777" w:rsidTr="00145E42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8160871" w14:textId="77777777" w:rsidR="00145E42" w:rsidRPr="00145E42" w:rsidRDefault="00145E42" w:rsidP="00145E42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ixed 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E9AF0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57(0.593 - 7.85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AB265" w14:textId="77777777" w:rsidR="00145E42" w:rsidRPr="00145E42" w:rsidRDefault="00145E42" w:rsidP="00145E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145E42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244</w:t>
            </w:r>
          </w:p>
        </w:tc>
      </w:tr>
    </w:tbl>
    <w:p w14:paraId="5723BC01" w14:textId="77777777" w:rsidR="00BB186D" w:rsidRDefault="00BB186D"/>
    <w:sectPr w:rsidR="00BB186D" w:rsidSect="00451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E42"/>
    <w:rsid w:val="0002294E"/>
    <w:rsid w:val="000479A5"/>
    <w:rsid w:val="00051040"/>
    <w:rsid w:val="00072DF2"/>
    <w:rsid w:val="000879D6"/>
    <w:rsid w:val="000910ED"/>
    <w:rsid w:val="000A4DD9"/>
    <w:rsid w:val="000C4291"/>
    <w:rsid w:val="000C7824"/>
    <w:rsid w:val="000E2D80"/>
    <w:rsid w:val="001324A5"/>
    <w:rsid w:val="00134338"/>
    <w:rsid w:val="00145E42"/>
    <w:rsid w:val="00167C5C"/>
    <w:rsid w:val="001749C6"/>
    <w:rsid w:val="002043A6"/>
    <w:rsid w:val="0024709B"/>
    <w:rsid w:val="00256DDF"/>
    <w:rsid w:val="002637F7"/>
    <w:rsid w:val="0028431D"/>
    <w:rsid w:val="0028617B"/>
    <w:rsid w:val="002A4031"/>
    <w:rsid w:val="002B49AE"/>
    <w:rsid w:val="002E0132"/>
    <w:rsid w:val="0030149C"/>
    <w:rsid w:val="003202B3"/>
    <w:rsid w:val="00360F3E"/>
    <w:rsid w:val="003A1B80"/>
    <w:rsid w:val="003E0E8A"/>
    <w:rsid w:val="00412FD9"/>
    <w:rsid w:val="00416B9F"/>
    <w:rsid w:val="004246E4"/>
    <w:rsid w:val="00451094"/>
    <w:rsid w:val="00452BE4"/>
    <w:rsid w:val="004B4AFB"/>
    <w:rsid w:val="004C7117"/>
    <w:rsid w:val="00530250"/>
    <w:rsid w:val="005304BE"/>
    <w:rsid w:val="00532F9A"/>
    <w:rsid w:val="005A6529"/>
    <w:rsid w:val="005D1100"/>
    <w:rsid w:val="005D126D"/>
    <w:rsid w:val="0060369E"/>
    <w:rsid w:val="00603C2F"/>
    <w:rsid w:val="00616CD8"/>
    <w:rsid w:val="006461B6"/>
    <w:rsid w:val="00663E00"/>
    <w:rsid w:val="00677FC2"/>
    <w:rsid w:val="006B4540"/>
    <w:rsid w:val="006C4CDE"/>
    <w:rsid w:val="006D79CA"/>
    <w:rsid w:val="006D7F72"/>
    <w:rsid w:val="006E7E5E"/>
    <w:rsid w:val="00703396"/>
    <w:rsid w:val="0075069B"/>
    <w:rsid w:val="00756AD7"/>
    <w:rsid w:val="0078619F"/>
    <w:rsid w:val="007A5CA8"/>
    <w:rsid w:val="007D46B2"/>
    <w:rsid w:val="007E6BF2"/>
    <w:rsid w:val="007F3F77"/>
    <w:rsid w:val="007F5072"/>
    <w:rsid w:val="00830F13"/>
    <w:rsid w:val="00836A4A"/>
    <w:rsid w:val="0084038D"/>
    <w:rsid w:val="00841FDF"/>
    <w:rsid w:val="00856AE1"/>
    <w:rsid w:val="00857B82"/>
    <w:rsid w:val="008877DD"/>
    <w:rsid w:val="008A348C"/>
    <w:rsid w:val="008E5868"/>
    <w:rsid w:val="008F4AF8"/>
    <w:rsid w:val="009061D5"/>
    <w:rsid w:val="00907393"/>
    <w:rsid w:val="00921192"/>
    <w:rsid w:val="009713EB"/>
    <w:rsid w:val="0097326A"/>
    <w:rsid w:val="00995FDD"/>
    <w:rsid w:val="009A1365"/>
    <w:rsid w:val="009C445E"/>
    <w:rsid w:val="009D25C1"/>
    <w:rsid w:val="009D5D84"/>
    <w:rsid w:val="009E738D"/>
    <w:rsid w:val="00A0034B"/>
    <w:rsid w:val="00A22D6E"/>
    <w:rsid w:val="00A43F25"/>
    <w:rsid w:val="00A74DE9"/>
    <w:rsid w:val="00A939F4"/>
    <w:rsid w:val="00AA2422"/>
    <w:rsid w:val="00AA5AD0"/>
    <w:rsid w:val="00AB3A13"/>
    <w:rsid w:val="00AB5ED8"/>
    <w:rsid w:val="00AC6A8A"/>
    <w:rsid w:val="00AF0D98"/>
    <w:rsid w:val="00AF7A1F"/>
    <w:rsid w:val="00B028D2"/>
    <w:rsid w:val="00B16D21"/>
    <w:rsid w:val="00B428E5"/>
    <w:rsid w:val="00B629F0"/>
    <w:rsid w:val="00B66DEA"/>
    <w:rsid w:val="00B802C8"/>
    <w:rsid w:val="00B83A95"/>
    <w:rsid w:val="00B9140B"/>
    <w:rsid w:val="00BB186D"/>
    <w:rsid w:val="00BC65A7"/>
    <w:rsid w:val="00BE1E2C"/>
    <w:rsid w:val="00C06546"/>
    <w:rsid w:val="00CB62D1"/>
    <w:rsid w:val="00CB7450"/>
    <w:rsid w:val="00D004B2"/>
    <w:rsid w:val="00D04BAA"/>
    <w:rsid w:val="00D36223"/>
    <w:rsid w:val="00D50FFB"/>
    <w:rsid w:val="00D52E9B"/>
    <w:rsid w:val="00D56B59"/>
    <w:rsid w:val="00D74D3E"/>
    <w:rsid w:val="00D91ED8"/>
    <w:rsid w:val="00D9537E"/>
    <w:rsid w:val="00DA1850"/>
    <w:rsid w:val="00DC0C1D"/>
    <w:rsid w:val="00DD5FD4"/>
    <w:rsid w:val="00DD7980"/>
    <w:rsid w:val="00DF5E89"/>
    <w:rsid w:val="00E0444D"/>
    <w:rsid w:val="00E269B8"/>
    <w:rsid w:val="00E432E2"/>
    <w:rsid w:val="00E51E30"/>
    <w:rsid w:val="00E5331E"/>
    <w:rsid w:val="00E67C43"/>
    <w:rsid w:val="00E762E7"/>
    <w:rsid w:val="00E84AE3"/>
    <w:rsid w:val="00E95600"/>
    <w:rsid w:val="00ED4AAD"/>
    <w:rsid w:val="00F05245"/>
    <w:rsid w:val="00F07E54"/>
    <w:rsid w:val="00F13B36"/>
    <w:rsid w:val="00F31294"/>
    <w:rsid w:val="00F42CE9"/>
    <w:rsid w:val="00F56BAE"/>
    <w:rsid w:val="00F7054D"/>
    <w:rsid w:val="00F71C91"/>
    <w:rsid w:val="00F92AD2"/>
    <w:rsid w:val="00FC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3F1B4"/>
  <w15:chartTrackingRefBased/>
  <w15:docId w15:val="{DDAD82F4-149F-1E41-BF8B-6B9DE058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E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E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E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E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E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E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E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E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E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E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E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99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uarez Proano</dc:creator>
  <cp:keywords/>
  <dc:description/>
  <cp:lastModifiedBy>Pablo Suarez Proano</cp:lastModifiedBy>
  <cp:revision>1</cp:revision>
  <dcterms:created xsi:type="dcterms:W3CDTF">2025-06-04T19:10:00Z</dcterms:created>
  <dcterms:modified xsi:type="dcterms:W3CDTF">2025-06-04T19:11:00Z</dcterms:modified>
</cp:coreProperties>
</file>